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2DEE3" w14:textId="2DD538B1" w:rsidR="00E90426" w:rsidRPr="008D0E15" w:rsidRDefault="00BB6D4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8D0E15">
        <w:rPr>
          <w:rFonts w:ascii="Arial" w:hAnsi="Arial" w:cs="Arial"/>
          <w:b/>
          <w:bCs/>
          <w:sz w:val="24"/>
          <w:szCs w:val="24"/>
          <w:lang w:val="en-GB"/>
        </w:rPr>
        <w:t>Supplementary Table 1. Quality assessment for case reports.</w:t>
      </w:r>
    </w:p>
    <w:p w14:paraId="3CCEFD03" w14:textId="6BCD3DF2" w:rsidR="001D61A5" w:rsidRPr="008D0E15" w:rsidRDefault="001D61A5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072"/>
        <w:gridCol w:w="1068"/>
        <w:gridCol w:w="1069"/>
        <w:gridCol w:w="1067"/>
        <w:gridCol w:w="1067"/>
        <w:gridCol w:w="1067"/>
        <w:gridCol w:w="1067"/>
        <w:gridCol w:w="1067"/>
        <w:gridCol w:w="1084"/>
      </w:tblGrid>
      <w:tr w:rsidR="00BC5FDE" w:rsidRPr="008D0E15" w14:paraId="191A7404" w14:textId="77777777" w:rsidTr="00174FAC">
        <w:trPr>
          <w:jc w:val="center"/>
        </w:trPr>
        <w:tc>
          <w:tcPr>
            <w:tcW w:w="557" w:type="pct"/>
          </w:tcPr>
          <w:p w14:paraId="6BBCFC36" w14:textId="77777777" w:rsidR="00BC5FDE" w:rsidRPr="008D0E15" w:rsidRDefault="00BC5FDE" w:rsidP="004663BC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443" w:type="pct"/>
            <w:gridSpan w:val="8"/>
          </w:tcPr>
          <w:p w14:paraId="03B385A3" w14:textId="60D705D8" w:rsidR="00BC5FDE" w:rsidRPr="008D0E15" w:rsidRDefault="00413562" w:rsidP="006D561A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JBI Critical Appraisal Checklist for Case Reports</w:t>
            </w:r>
          </w:p>
        </w:tc>
      </w:tr>
      <w:tr w:rsidR="00BC5FDE" w:rsidRPr="008D0E15" w14:paraId="651CCE9A" w14:textId="30F5650C" w:rsidTr="004663BC">
        <w:trPr>
          <w:jc w:val="center"/>
        </w:trPr>
        <w:tc>
          <w:tcPr>
            <w:tcW w:w="557" w:type="pct"/>
            <w:vAlign w:val="center"/>
          </w:tcPr>
          <w:p w14:paraId="4738138E" w14:textId="532CFB10" w:rsidR="00BC5FDE" w:rsidRPr="008D0E15" w:rsidRDefault="00BC5FDE" w:rsidP="004663BC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Ref</w:t>
            </w:r>
            <w:r w:rsidR="00413562"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55" w:type="pct"/>
          </w:tcPr>
          <w:p w14:paraId="4D53190F" w14:textId="3EBA13E7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5" w:type="pct"/>
          </w:tcPr>
          <w:p w14:paraId="07F53290" w14:textId="039A656E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54" w:type="pct"/>
          </w:tcPr>
          <w:p w14:paraId="64A1772E" w14:textId="5531DEA3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54" w:type="pct"/>
          </w:tcPr>
          <w:p w14:paraId="21661ABF" w14:textId="7536FD76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54" w:type="pct"/>
          </w:tcPr>
          <w:p w14:paraId="7071A3F5" w14:textId="59A6876F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54" w:type="pct"/>
          </w:tcPr>
          <w:p w14:paraId="52ABDF38" w14:textId="64A698FF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54" w:type="pct"/>
          </w:tcPr>
          <w:p w14:paraId="269F52DE" w14:textId="66484926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3" w:type="pct"/>
          </w:tcPr>
          <w:p w14:paraId="493ADB3A" w14:textId="7E2B20D3" w:rsidR="00BC5FDE" w:rsidRPr="008D0E15" w:rsidRDefault="00BC5FDE" w:rsidP="006D561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0E15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</w:tr>
      <w:tr w:rsidR="00BC5FDE" w:rsidRPr="008D0E15" w14:paraId="4EF065E8" w14:textId="12F1D515" w:rsidTr="004663BC">
        <w:trPr>
          <w:jc w:val="center"/>
        </w:trPr>
        <w:tc>
          <w:tcPr>
            <w:tcW w:w="557" w:type="pct"/>
            <w:vAlign w:val="center"/>
          </w:tcPr>
          <w:p w14:paraId="1D2ED326" w14:textId="6A1BFBCA" w:rsidR="00BC5FDE" w:rsidRPr="008D0E15" w:rsidRDefault="00BC5FDE" w:rsidP="004663BC">
            <w:pPr>
              <w:pStyle w:val="Paragrafoelenco"/>
              <w:numPr>
                <w:ilvl w:val="0"/>
                <w:numId w:val="5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28670D2E" w14:textId="1D4AB083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5" w:type="pct"/>
            <w:vAlign w:val="center"/>
          </w:tcPr>
          <w:p w14:paraId="14717647" w14:textId="556246F0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5FD35017" w14:textId="5284B200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48B47B70" w14:textId="47AD90CD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7D38FA26" w14:textId="4457F9E1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0DE17F84" w14:textId="7E19FD0F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1EE59A3C" w14:textId="460E1DDD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pct"/>
            <w:vAlign w:val="center"/>
          </w:tcPr>
          <w:p w14:paraId="695ABADF" w14:textId="269C730A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C5FDE" w:rsidRPr="008D0E15" w14:paraId="5C0428A5" w14:textId="20606184" w:rsidTr="004663BC">
        <w:trPr>
          <w:jc w:val="center"/>
        </w:trPr>
        <w:tc>
          <w:tcPr>
            <w:tcW w:w="557" w:type="pct"/>
            <w:vAlign w:val="center"/>
          </w:tcPr>
          <w:p w14:paraId="77825689" w14:textId="4E975783" w:rsidR="00BC5FDE" w:rsidRPr="008D0E15" w:rsidRDefault="00BC5FDE" w:rsidP="004663BC">
            <w:pPr>
              <w:pStyle w:val="Paragrafoelenco"/>
              <w:numPr>
                <w:ilvl w:val="0"/>
                <w:numId w:val="5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5E3EBD21" w14:textId="4F0186BE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55" w:type="pct"/>
            <w:vAlign w:val="center"/>
          </w:tcPr>
          <w:p w14:paraId="27EA8277" w14:textId="3DF12169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54" w:type="pct"/>
            <w:vAlign w:val="center"/>
          </w:tcPr>
          <w:p w14:paraId="6A9BE326" w14:textId="785D0AFC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54" w:type="pct"/>
            <w:vAlign w:val="center"/>
          </w:tcPr>
          <w:p w14:paraId="7966136D" w14:textId="247B5CAF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1E19CBD7" w14:textId="2B9F7839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54" w:type="pct"/>
            <w:vAlign w:val="center"/>
          </w:tcPr>
          <w:p w14:paraId="5EADC614" w14:textId="1FD3E399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54" w:type="pct"/>
            <w:vAlign w:val="center"/>
          </w:tcPr>
          <w:p w14:paraId="4B94D856" w14:textId="1ECF2399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  <w:tc>
          <w:tcPr>
            <w:tcW w:w="563" w:type="pct"/>
            <w:vAlign w:val="center"/>
          </w:tcPr>
          <w:p w14:paraId="283C4ABD" w14:textId="0B957535" w:rsidR="00BC5FDE" w:rsidRPr="008D0E15" w:rsidRDefault="00DC12D7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.A.</w:t>
            </w:r>
          </w:p>
        </w:tc>
      </w:tr>
      <w:tr w:rsidR="00BC5FDE" w:rsidRPr="008D0E15" w14:paraId="48232487" w14:textId="3CAE4C07" w:rsidTr="004663BC">
        <w:trPr>
          <w:jc w:val="center"/>
        </w:trPr>
        <w:tc>
          <w:tcPr>
            <w:tcW w:w="557" w:type="pct"/>
            <w:vAlign w:val="center"/>
          </w:tcPr>
          <w:p w14:paraId="26981916" w14:textId="1F052258" w:rsidR="00BC5FDE" w:rsidRPr="008D0E15" w:rsidRDefault="00BC5FDE" w:rsidP="004663BC">
            <w:pPr>
              <w:pStyle w:val="Paragrafoelenco"/>
              <w:numPr>
                <w:ilvl w:val="0"/>
                <w:numId w:val="5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34071DFC" w14:textId="23237DD7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5" w:type="pct"/>
            <w:vAlign w:val="center"/>
          </w:tcPr>
          <w:p w14:paraId="101620D8" w14:textId="239F74CD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3BF6BF35" w14:textId="3750B231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04122BB3" w14:textId="2DD0D3D9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1E48379D" w14:textId="3F5C01B3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538A397B" w14:textId="47BA1003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78CC0D67" w14:textId="480510B7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pct"/>
            <w:vAlign w:val="center"/>
          </w:tcPr>
          <w:p w14:paraId="472B33EF" w14:textId="055F1D38" w:rsidR="00BC5FDE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9D266F" w:rsidRPr="008D0E15" w14:paraId="53DDE6DE" w14:textId="77777777" w:rsidTr="004663BC">
        <w:trPr>
          <w:jc w:val="center"/>
        </w:trPr>
        <w:tc>
          <w:tcPr>
            <w:tcW w:w="557" w:type="pct"/>
            <w:vAlign w:val="center"/>
          </w:tcPr>
          <w:p w14:paraId="7183E0AA" w14:textId="77777777" w:rsidR="009D266F" w:rsidRPr="008D0E15" w:rsidRDefault="009D266F" w:rsidP="004663BC">
            <w:pPr>
              <w:pStyle w:val="Paragrafoelenco"/>
              <w:numPr>
                <w:ilvl w:val="0"/>
                <w:numId w:val="5"/>
              </w:num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6B4EBF0F" w14:textId="02EEC00C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5" w:type="pct"/>
            <w:vAlign w:val="center"/>
          </w:tcPr>
          <w:p w14:paraId="47049278" w14:textId="1C4A4755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1573CE5A" w14:textId="689F397B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16C0147C" w14:textId="3F6D1DF8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54" w:type="pct"/>
            <w:vAlign w:val="center"/>
          </w:tcPr>
          <w:p w14:paraId="61DE9EF4" w14:textId="0AE48705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U</w:t>
            </w:r>
          </w:p>
        </w:tc>
        <w:tc>
          <w:tcPr>
            <w:tcW w:w="554" w:type="pct"/>
            <w:vAlign w:val="center"/>
          </w:tcPr>
          <w:p w14:paraId="3484E28A" w14:textId="7C1C79DE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54" w:type="pct"/>
            <w:vAlign w:val="center"/>
          </w:tcPr>
          <w:p w14:paraId="68F39130" w14:textId="6B7C3C8C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563" w:type="pct"/>
            <w:vAlign w:val="center"/>
          </w:tcPr>
          <w:p w14:paraId="6315BC19" w14:textId="182BAD4A" w:rsidR="009D266F" w:rsidRPr="008D0E15" w:rsidRDefault="009D266F" w:rsidP="00E86E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15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</w:tbl>
    <w:p w14:paraId="49F0C01E" w14:textId="77777777" w:rsidR="004663BC" w:rsidRPr="008D0E15" w:rsidRDefault="004663BC" w:rsidP="004663BC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573C818A" w14:textId="70408D05" w:rsidR="008E25AB" w:rsidRPr="008D0E15" w:rsidRDefault="008E25AB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ere patient’s demographic characteristics clearly described?</w:t>
      </w:r>
    </w:p>
    <w:p w14:paraId="5B7B7B5B" w14:textId="4F13D133" w:rsidR="008E25AB" w:rsidRPr="008D0E15" w:rsidRDefault="00C102A6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as the patient’s history clearly described and presented as a timeline?</w:t>
      </w:r>
    </w:p>
    <w:p w14:paraId="2BDE08BE" w14:textId="117955CF" w:rsidR="00C102A6" w:rsidRPr="008D0E15" w:rsidRDefault="00C102A6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as the current clinical condition of the patient on presentation clearly described?</w:t>
      </w:r>
    </w:p>
    <w:p w14:paraId="6E98293C" w14:textId="1857B6D6" w:rsidR="00C102A6" w:rsidRPr="008D0E15" w:rsidRDefault="00C102A6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ere diagnostic tests or assessment methods and the results clearly described?</w:t>
      </w:r>
    </w:p>
    <w:p w14:paraId="4A55B9B4" w14:textId="5ED58954" w:rsidR="00C102A6" w:rsidRPr="008D0E15" w:rsidRDefault="00CE216C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as the intervention(s) or treatment procedure(s) clearly described?</w:t>
      </w:r>
    </w:p>
    <w:p w14:paraId="452795A8" w14:textId="2078C463" w:rsidR="00CE216C" w:rsidRPr="008D0E15" w:rsidRDefault="00CE216C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as the post-intervention clinical condition clearly described?</w:t>
      </w:r>
    </w:p>
    <w:p w14:paraId="1890A3F8" w14:textId="1E5FD686" w:rsidR="00CE216C" w:rsidRPr="008D0E15" w:rsidRDefault="00CE216C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Were adverse events (harms) or unanticipated events identified and described?</w:t>
      </w:r>
    </w:p>
    <w:p w14:paraId="2096453A" w14:textId="6A94EB04" w:rsidR="00CE216C" w:rsidRPr="008D0E15" w:rsidRDefault="00BC5FDE" w:rsidP="00BC5FDE">
      <w:pPr>
        <w:pStyle w:val="Paragrafoelenco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Does the case report provide takeaway lessons?</w:t>
      </w:r>
    </w:p>
    <w:p w14:paraId="2DFB0F7E" w14:textId="32362514" w:rsidR="001D61A5" w:rsidRPr="008D0E15" w:rsidRDefault="00FC4612" w:rsidP="001D61A5">
      <w:p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 xml:space="preserve">Ref: references. </w:t>
      </w:r>
      <w:r w:rsidR="001D61A5" w:rsidRPr="008D0E15">
        <w:rPr>
          <w:rFonts w:ascii="Arial" w:hAnsi="Arial" w:cs="Arial"/>
          <w:sz w:val="24"/>
          <w:szCs w:val="24"/>
          <w:lang w:val="en-GB"/>
        </w:rPr>
        <w:t>Yes</w:t>
      </w:r>
      <w:r w:rsidR="000265A0" w:rsidRPr="008D0E15">
        <w:rPr>
          <w:rFonts w:ascii="Arial" w:hAnsi="Arial" w:cs="Arial"/>
          <w:sz w:val="24"/>
          <w:szCs w:val="24"/>
          <w:lang w:val="en-GB"/>
        </w:rPr>
        <w:t>: Y</w:t>
      </w:r>
      <w:r w:rsidR="00B23ED2" w:rsidRPr="008D0E15">
        <w:rPr>
          <w:rFonts w:ascii="Arial" w:hAnsi="Arial" w:cs="Arial"/>
          <w:sz w:val="24"/>
          <w:szCs w:val="24"/>
          <w:lang w:val="en-GB"/>
        </w:rPr>
        <w:t xml:space="preserve">. </w:t>
      </w:r>
      <w:r w:rsidR="001D61A5" w:rsidRPr="008D0E15">
        <w:rPr>
          <w:rFonts w:ascii="Arial" w:hAnsi="Arial" w:cs="Arial"/>
          <w:sz w:val="24"/>
          <w:szCs w:val="24"/>
          <w:lang w:val="en-GB"/>
        </w:rPr>
        <w:t>No</w:t>
      </w:r>
      <w:r w:rsidR="000265A0" w:rsidRPr="008D0E15">
        <w:rPr>
          <w:rFonts w:ascii="Arial" w:hAnsi="Arial" w:cs="Arial"/>
          <w:sz w:val="24"/>
          <w:szCs w:val="24"/>
          <w:lang w:val="en-GB"/>
        </w:rPr>
        <w:t>: N</w:t>
      </w:r>
      <w:r w:rsidR="00B23ED2" w:rsidRPr="008D0E15">
        <w:rPr>
          <w:rFonts w:ascii="Arial" w:hAnsi="Arial" w:cs="Arial"/>
          <w:sz w:val="24"/>
          <w:szCs w:val="24"/>
          <w:lang w:val="en-GB"/>
        </w:rPr>
        <w:t xml:space="preserve">. </w:t>
      </w:r>
      <w:r w:rsidR="00C6006A" w:rsidRPr="008D0E15">
        <w:rPr>
          <w:rFonts w:ascii="Arial" w:hAnsi="Arial" w:cs="Arial"/>
          <w:sz w:val="24"/>
          <w:szCs w:val="24"/>
          <w:lang w:val="en-GB"/>
        </w:rPr>
        <w:t xml:space="preserve">U: </w:t>
      </w:r>
      <w:r w:rsidR="001D61A5" w:rsidRPr="008D0E15">
        <w:rPr>
          <w:rFonts w:ascii="Arial" w:hAnsi="Arial" w:cs="Arial"/>
          <w:sz w:val="24"/>
          <w:szCs w:val="24"/>
          <w:lang w:val="en-GB"/>
        </w:rPr>
        <w:t>Unclear</w:t>
      </w:r>
      <w:r w:rsidR="00C6006A" w:rsidRPr="008D0E15">
        <w:rPr>
          <w:rFonts w:ascii="Arial" w:hAnsi="Arial" w:cs="Arial"/>
          <w:sz w:val="24"/>
          <w:szCs w:val="24"/>
          <w:lang w:val="en-GB"/>
        </w:rPr>
        <w:t xml:space="preserve">. </w:t>
      </w:r>
      <w:r w:rsidR="001D61A5" w:rsidRPr="008D0E15">
        <w:rPr>
          <w:rFonts w:ascii="Arial" w:hAnsi="Arial" w:cs="Arial"/>
          <w:sz w:val="24"/>
          <w:szCs w:val="24"/>
          <w:lang w:val="en-GB"/>
        </w:rPr>
        <w:t>Not applicable</w:t>
      </w:r>
      <w:r w:rsidR="000265A0" w:rsidRPr="008D0E15">
        <w:rPr>
          <w:rFonts w:ascii="Arial" w:hAnsi="Arial" w:cs="Arial"/>
          <w:sz w:val="24"/>
          <w:szCs w:val="24"/>
          <w:lang w:val="en-GB"/>
        </w:rPr>
        <w:t>: N.A.</w:t>
      </w:r>
    </w:p>
    <w:p w14:paraId="04A58A43" w14:textId="7DE77D4E" w:rsidR="001D61A5" w:rsidRPr="008D0E15" w:rsidRDefault="00C9411E">
      <w:p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 xml:space="preserve">Moola S, Munn Z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Tufanaru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C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Aromataris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E, Sears K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Sfetcu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R, Currie M, Lisy K, Qureshi R, Mattis P, Mu P. Chapter 7: Systematic reviews of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etiology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and risk. In: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Aromataris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E, Munn Z (Editors)</w:t>
      </w:r>
      <w:r w:rsidRPr="008D0E15">
        <w:rPr>
          <w:rFonts w:ascii="Arial" w:hAnsi="Arial" w:cs="Arial"/>
          <w:i/>
          <w:iCs/>
          <w:sz w:val="24"/>
          <w:szCs w:val="24"/>
          <w:lang w:val="en-GB"/>
        </w:rPr>
        <w:t xml:space="preserve">. JBI Manual for Evidence Synthesis. </w:t>
      </w:r>
      <w:r w:rsidRPr="008D0E15">
        <w:rPr>
          <w:rFonts w:ascii="Arial" w:hAnsi="Arial" w:cs="Arial"/>
          <w:sz w:val="24"/>
          <w:szCs w:val="24"/>
          <w:lang w:val="en-GB"/>
        </w:rPr>
        <w:t>JBI, 2020. Available from</w:t>
      </w:r>
      <w:r w:rsidR="000265A0"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r w:rsidRPr="008D0E15">
        <w:rPr>
          <w:rFonts w:ascii="Arial" w:hAnsi="Arial" w:cs="Arial"/>
          <w:sz w:val="24"/>
          <w:szCs w:val="24"/>
          <w:lang w:val="en-GB"/>
        </w:rPr>
        <w:t>https://synthesismanual.jbi.global.</w:t>
      </w:r>
      <w:r w:rsidR="000265A0"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r w:rsidR="006D42D3" w:rsidRPr="008D0E15">
        <w:rPr>
          <w:rFonts w:ascii="Arial" w:hAnsi="Arial" w:cs="Arial"/>
          <w:sz w:val="24"/>
          <w:szCs w:val="24"/>
        </w:rPr>
        <w:fldChar w:fldCharType="begin"/>
      </w:r>
      <w:r w:rsidR="006D42D3" w:rsidRPr="008D0E15">
        <w:rPr>
          <w:rFonts w:ascii="Arial" w:hAnsi="Arial" w:cs="Arial"/>
          <w:sz w:val="24"/>
          <w:szCs w:val="24"/>
          <w:lang w:val="en-GB"/>
        </w:rPr>
        <w:instrText>HYPERLINK "https://doi.org/10.46658/JBIMES-20-08"</w:instrText>
      </w:r>
      <w:r w:rsidR="006D42D3" w:rsidRPr="008D0E15">
        <w:rPr>
          <w:rFonts w:ascii="Arial" w:hAnsi="Arial" w:cs="Arial"/>
          <w:sz w:val="24"/>
          <w:szCs w:val="24"/>
        </w:rPr>
      </w:r>
      <w:r w:rsidR="006D42D3" w:rsidRPr="008D0E15">
        <w:rPr>
          <w:rFonts w:ascii="Arial" w:hAnsi="Arial" w:cs="Arial"/>
          <w:sz w:val="24"/>
          <w:szCs w:val="24"/>
        </w:rPr>
        <w:fldChar w:fldCharType="separate"/>
      </w:r>
      <w:r w:rsidR="006D42D3" w:rsidRPr="008D0E15">
        <w:rPr>
          <w:rStyle w:val="Collegamentoipertestuale"/>
          <w:rFonts w:ascii="Arial" w:hAnsi="Arial" w:cs="Arial"/>
          <w:sz w:val="24"/>
          <w:szCs w:val="24"/>
          <w:lang w:val="en-GB"/>
        </w:rPr>
        <w:t>https://doi.org/10.46658/JBIMES-20-08</w:t>
      </w:r>
      <w:r w:rsidR="006D42D3" w:rsidRPr="008D0E15">
        <w:rPr>
          <w:rFonts w:ascii="Arial" w:hAnsi="Arial" w:cs="Arial"/>
          <w:sz w:val="24"/>
          <w:szCs w:val="24"/>
        </w:rPr>
        <w:fldChar w:fldCharType="end"/>
      </w:r>
    </w:p>
    <w:p w14:paraId="2E51F1C6" w14:textId="77777777" w:rsidR="006D42D3" w:rsidRPr="008D0E15" w:rsidRDefault="006D42D3">
      <w:pPr>
        <w:rPr>
          <w:rFonts w:ascii="Arial" w:hAnsi="Arial" w:cs="Arial"/>
          <w:sz w:val="24"/>
          <w:szCs w:val="24"/>
          <w:lang w:val="en-GB"/>
        </w:rPr>
      </w:pPr>
    </w:p>
    <w:p w14:paraId="5FBB160B" w14:textId="72F046F4" w:rsidR="006D42D3" w:rsidRPr="008D0E15" w:rsidRDefault="006D42D3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8D0E15">
        <w:rPr>
          <w:rFonts w:ascii="Arial" w:hAnsi="Arial" w:cs="Arial"/>
          <w:b/>
          <w:bCs/>
          <w:sz w:val="24"/>
          <w:szCs w:val="24"/>
          <w:lang w:val="en-GB"/>
        </w:rPr>
        <w:t>References</w:t>
      </w:r>
    </w:p>
    <w:p w14:paraId="1D6A7A37" w14:textId="736433C9" w:rsidR="004663BC" w:rsidRPr="008D0E15" w:rsidRDefault="00DC12D7" w:rsidP="00DC12D7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GB"/>
        </w:rPr>
      </w:pP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Colović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R.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Aneurizma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slezinske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arterije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kod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bolesnice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sa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Gaucherovom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bolesću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[Splenic artery aneurysm in a patient with Gaucher's disease]. </w:t>
      </w:r>
      <w:proofErr w:type="spellStart"/>
      <w:r w:rsidRPr="008D0E15">
        <w:rPr>
          <w:rFonts w:ascii="Arial" w:hAnsi="Arial" w:cs="Arial"/>
          <w:i/>
          <w:iCs/>
          <w:sz w:val="24"/>
          <w:szCs w:val="24"/>
        </w:rPr>
        <w:t>Srp</w:t>
      </w:r>
      <w:proofErr w:type="spellEnd"/>
      <w:r w:rsidRPr="008D0E15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D0E15">
        <w:rPr>
          <w:rFonts w:ascii="Arial" w:hAnsi="Arial" w:cs="Arial"/>
          <w:i/>
          <w:iCs/>
          <w:sz w:val="24"/>
          <w:szCs w:val="24"/>
        </w:rPr>
        <w:t>Arh</w:t>
      </w:r>
      <w:proofErr w:type="spellEnd"/>
      <w:r w:rsidRPr="008D0E15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D0E15">
        <w:rPr>
          <w:rFonts w:ascii="Arial" w:hAnsi="Arial" w:cs="Arial"/>
          <w:i/>
          <w:iCs/>
          <w:sz w:val="24"/>
          <w:szCs w:val="24"/>
        </w:rPr>
        <w:t>Celok</w:t>
      </w:r>
      <w:proofErr w:type="spellEnd"/>
      <w:r w:rsidRPr="008D0E15">
        <w:rPr>
          <w:rFonts w:ascii="Arial" w:hAnsi="Arial" w:cs="Arial"/>
          <w:i/>
          <w:iCs/>
          <w:sz w:val="24"/>
          <w:szCs w:val="24"/>
        </w:rPr>
        <w:t xml:space="preserve"> Lek</w:t>
      </w:r>
      <w:r w:rsidRPr="008D0E15">
        <w:rPr>
          <w:rFonts w:ascii="Arial" w:hAnsi="Arial" w:cs="Arial"/>
          <w:sz w:val="24"/>
          <w:szCs w:val="24"/>
        </w:rPr>
        <w:t>. 1989;117(1-2):107-113.</w:t>
      </w:r>
    </w:p>
    <w:p w14:paraId="2D34CB8E" w14:textId="3D1375CE" w:rsidR="00DC12D7" w:rsidRPr="008D0E15" w:rsidRDefault="00DC12D7" w:rsidP="00DC12D7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>Agrawal GA, Johnson PT, Fishman EK. Splenic artery aneurysms and pseudoaneurysms: clinical distinctions and CT appearances. </w:t>
      </w:r>
      <w:r w:rsidRPr="008D0E15">
        <w:rPr>
          <w:rFonts w:ascii="Arial" w:hAnsi="Arial" w:cs="Arial"/>
          <w:i/>
          <w:iCs/>
          <w:sz w:val="24"/>
          <w:szCs w:val="24"/>
        </w:rPr>
        <w:t xml:space="preserve">AJR </w:t>
      </w:r>
      <w:proofErr w:type="spellStart"/>
      <w:r w:rsidRPr="008D0E15">
        <w:rPr>
          <w:rFonts w:ascii="Arial" w:hAnsi="Arial" w:cs="Arial"/>
          <w:i/>
          <w:iCs/>
          <w:sz w:val="24"/>
          <w:szCs w:val="24"/>
        </w:rPr>
        <w:t>Am</w:t>
      </w:r>
      <w:proofErr w:type="spellEnd"/>
      <w:r w:rsidRPr="008D0E15">
        <w:rPr>
          <w:rFonts w:ascii="Arial" w:hAnsi="Arial" w:cs="Arial"/>
          <w:i/>
          <w:iCs/>
          <w:sz w:val="24"/>
          <w:szCs w:val="24"/>
        </w:rPr>
        <w:t xml:space="preserve"> J </w:t>
      </w:r>
      <w:proofErr w:type="spellStart"/>
      <w:r w:rsidRPr="008D0E15">
        <w:rPr>
          <w:rFonts w:ascii="Arial" w:hAnsi="Arial" w:cs="Arial"/>
          <w:i/>
          <w:iCs/>
          <w:sz w:val="24"/>
          <w:szCs w:val="24"/>
        </w:rPr>
        <w:t>Roentgenol</w:t>
      </w:r>
      <w:proofErr w:type="spellEnd"/>
      <w:r w:rsidRPr="008D0E15">
        <w:rPr>
          <w:rFonts w:ascii="Arial" w:hAnsi="Arial" w:cs="Arial"/>
          <w:sz w:val="24"/>
          <w:szCs w:val="24"/>
        </w:rPr>
        <w:t xml:space="preserve">. 2007;188(4):992-999. </w:t>
      </w:r>
      <w:proofErr w:type="gramStart"/>
      <w:r w:rsidRPr="008D0E15">
        <w:rPr>
          <w:rFonts w:ascii="Arial" w:hAnsi="Arial" w:cs="Arial"/>
          <w:sz w:val="24"/>
          <w:szCs w:val="24"/>
        </w:rPr>
        <w:t>doi:10.2214</w:t>
      </w:r>
      <w:proofErr w:type="gramEnd"/>
      <w:r w:rsidRPr="008D0E15">
        <w:rPr>
          <w:rFonts w:ascii="Arial" w:hAnsi="Arial" w:cs="Arial"/>
          <w:sz w:val="24"/>
          <w:szCs w:val="24"/>
        </w:rPr>
        <w:t>/AJR.06.0794</w:t>
      </w:r>
    </w:p>
    <w:p w14:paraId="2373AB33" w14:textId="77777777" w:rsidR="009D266F" w:rsidRPr="008D0E15" w:rsidRDefault="009D266F" w:rsidP="009D266F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 xml:space="preserve">Doğan, E. E., Telci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Çaklılı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, Ö., Rasulova, N.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Karakeçi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, S.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Hacişahinoğulları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>, H., Gül, N.</w:t>
      </w:r>
      <w:proofErr w:type="gramStart"/>
      <w:r w:rsidRPr="008D0E15">
        <w:rPr>
          <w:rFonts w:ascii="Arial" w:hAnsi="Arial" w:cs="Arial"/>
          <w:sz w:val="24"/>
          <w:szCs w:val="24"/>
          <w:lang w:val="en-GB"/>
        </w:rPr>
        <w:t>,  ...</w:t>
      </w:r>
      <w:proofErr w:type="gram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Soyluk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Selçukbiricik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, </w:t>
      </w:r>
      <w:proofErr w:type="gramStart"/>
      <w:r w:rsidRPr="008D0E15">
        <w:rPr>
          <w:rFonts w:ascii="Arial" w:hAnsi="Arial" w:cs="Arial"/>
          <w:sz w:val="24"/>
          <w:szCs w:val="24"/>
          <w:lang w:val="en-GB"/>
        </w:rPr>
        <w:t>Ö.(</w:t>
      </w:r>
      <w:proofErr w:type="gramEnd"/>
      <w:r w:rsidRPr="008D0E15">
        <w:rPr>
          <w:rFonts w:ascii="Arial" w:hAnsi="Arial" w:cs="Arial"/>
          <w:sz w:val="24"/>
          <w:szCs w:val="24"/>
          <w:lang w:val="en-GB"/>
        </w:rPr>
        <w:t xml:space="preserve">2021).  Splenic Artery Aneurysm: A Rare Complication of Type 1 Gaucher </w:t>
      </w:r>
      <w:proofErr w:type="gramStart"/>
      <w:r w:rsidRPr="008D0E15">
        <w:rPr>
          <w:rFonts w:ascii="Arial" w:hAnsi="Arial" w:cs="Arial"/>
          <w:sz w:val="24"/>
          <w:szCs w:val="24"/>
          <w:lang w:val="en-GB"/>
        </w:rPr>
        <w:t>Disease .</w:t>
      </w:r>
      <w:proofErr w:type="gramEnd"/>
      <w:r w:rsidRPr="008D0E1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Endobridge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2021        </w:t>
      </w:r>
    </w:p>
    <w:p w14:paraId="36297999" w14:textId="51E18B6A" w:rsidR="009D266F" w:rsidRPr="008D0E15" w:rsidRDefault="009D266F" w:rsidP="009D266F">
      <w:pPr>
        <w:pStyle w:val="Paragrafoelenco"/>
        <w:numPr>
          <w:ilvl w:val="0"/>
          <w:numId w:val="6"/>
        </w:numPr>
        <w:rPr>
          <w:rFonts w:ascii="Arial" w:hAnsi="Arial" w:cs="Arial"/>
          <w:sz w:val="24"/>
          <w:szCs w:val="24"/>
          <w:lang w:val="en-GB"/>
        </w:rPr>
      </w:pPr>
      <w:r w:rsidRPr="008D0E15">
        <w:rPr>
          <w:rFonts w:ascii="Arial" w:hAnsi="Arial" w:cs="Arial"/>
          <w:sz w:val="24"/>
          <w:szCs w:val="24"/>
          <w:lang w:val="en-GB"/>
        </w:rPr>
        <w:t xml:space="preserve">Klinkert P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Kluit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AB, de Vries AC, </w:t>
      </w:r>
      <w:proofErr w:type="spellStart"/>
      <w:r w:rsidRPr="008D0E15">
        <w:rPr>
          <w:rFonts w:ascii="Arial" w:hAnsi="Arial" w:cs="Arial"/>
          <w:sz w:val="24"/>
          <w:szCs w:val="24"/>
          <w:lang w:val="en-GB"/>
        </w:rPr>
        <w:t>Puylaert</w:t>
      </w:r>
      <w:proofErr w:type="spellEnd"/>
      <w:r w:rsidRPr="008D0E15">
        <w:rPr>
          <w:rFonts w:ascii="Arial" w:hAnsi="Arial" w:cs="Arial"/>
          <w:sz w:val="24"/>
          <w:szCs w:val="24"/>
          <w:lang w:val="en-GB"/>
        </w:rPr>
        <w:t xml:space="preserve"> JB. Spontaneous rupture of the spleen: role of ultrasound in diagnosis, treatment, and monitoring. </w:t>
      </w:r>
      <w:r w:rsidRPr="008D0E15">
        <w:rPr>
          <w:rFonts w:ascii="Arial" w:hAnsi="Arial" w:cs="Arial"/>
          <w:i/>
          <w:iCs/>
          <w:sz w:val="24"/>
          <w:szCs w:val="24"/>
          <w:lang w:val="en-GB"/>
        </w:rPr>
        <w:t>Eur J Surg</w:t>
      </w:r>
      <w:r w:rsidRPr="008D0E15">
        <w:rPr>
          <w:rFonts w:ascii="Arial" w:hAnsi="Arial" w:cs="Arial"/>
          <w:sz w:val="24"/>
          <w:szCs w:val="24"/>
          <w:lang w:val="en-GB"/>
        </w:rPr>
        <w:t xml:space="preserve">. 1999;165(7):712-713. doi:10.1080/11024159950189807        </w:t>
      </w:r>
    </w:p>
    <w:sectPr w:rsidR="009D266F" w:rsidRPr="008D0E15" w:rsidSect="004135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53EFB"/>
    <w:multiLevelType w:val="hybridMultilevel"/>
    <w:tmpl w:val="C36EE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40FE6"/>
    <w:multiLevelType w:val="hybridMultilevel"/>
    <w:tmpl w:val="A6244CA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5593E"/>
    <w:multiLevelType w:val="hybridMultilevel"/>
    <w:tmpl w:val="AD201F9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8F10AD"/>
    <w:multiLevelType w:val="hybridMultilevel"/>
    <w:tmpl w:val="788E3E2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421EE2"/>
    <w:multiLevelType w:val="hybridMultilevel"/>
    <w:tmpl w:val="128A8780"/>
    <w:lvl w:ilvl="0" w:tplc="9FC01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900962"/>
    <w:multiLevelType w:val="hybridMultilevel"/>
    <w:tmpl w:val="63868E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489974">
    <w:abstractNumId w:val="0"/>
  </w:num>
  <w:num w:numId="2" w16cid:durableId="1249121285">
    <w:abstractNumId w:val="5"/>
  </w:num>
  <w:num w:numId="3" w16cid:durableId="1766684738">
    <w:abstractNumId w:val="2"/>
  </w:num>
  <w:num w:numId="4" w16cid:durableId="653223471">
    <w:abstractNumId w:val="3"/>
  </w:num>
  <w:num w:numId="5" w16cid:durableId="796072013">
    <w:abstractNumId w:val="4"/>
  </w:num>
  <w:num w:numId="6" w16cid:durableId="833685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A5"/>
    <w:rsid w:val="0000102B"/>
    <w:rsid w:val="00013E69"/>
    <w:rsid w:val="00016778"/>
    <w:rsid w:val="000234CB"/>
    <w:rsid w:val="000237C0"/>
    <w:rsid w:val="000242BC"/>
    <w:rsid w:val="000265A0"/>
    <w:rsid w:val="00030810"/>
    <w:rsid w:val="000322FF"/>
    <w:rsid w:val="00033ED8"/>
    <w:rsid w:val="0005586B"/>
    <w:rsid w:val="00057655"/>
    <w:rsid w:val="000675FE"/>
    <w:rsid w:val="000724D2"/>
    <w:rsid w:val="00075C6B"/>
    <w:rsid w:val="000A09B0"/>
    <w:rsid w:val="000A6309"/>
    <w:rsid w:val="000B03F1"/>
    <w:rsid w:val="000B39AF"/>
    <w:rsid w:val="000D3CF7"/>
    <w:rsid w:val="000D535A"/>
    <w:rsid w:val="000E2180"/>
    <w:rsid w:val="000E4EAE"/>
    <w:rsid w:val="00111B2E"/>
    <w:rsid w:val="00113A02"/>
    <w:rsid w:val="0011499F"/>
    <w:rsid w:val="001157FF"/>
    <w:rsid w:val="0012459F"/>
    <w:rsid w:val="00126860"/>
    <w:rsid w:val="00136468"/>
    <w:rsid w:val="001378A3"/>
    <w:rsid w:val="00145F37"/>
    <w:rsid w:val="0015415A"/>
    <w:rsid w:val="00161436"/>
    <w:rsid w:val="00174FAC"/>
    <w:rsid w:val="001849EA"/>
    <w:rsid w:val="00184CEF"/>
    <w:rsid w:val="00184E44"/>
    <w:rsid w:val="00194AB5"/>
    <w:rsid w:val="001A4BB5"/>
    <w:rsid w:val="001A612F"/>
    <w:rsid w:val="001B1DFE"/>
    <w:rsid w:val="001C6203"/>
    <w:rsid w:val="001D006B"/>
    <w:rsid w:val="001D3E86"/>
    <w:rsid w:val="001D61A5"/>
    <w:rsid w:val="001E40BF"/>
    <w:rsid w:val="001E7986"/>
    <w:rsid w:val="001F0DE2"/>
    <w:rsid w:val="001F3006"/>
    <w:rsid w:val="001F37B3"/>
    <w:rsid w:val="00202837"/>
    <w:rsid w:val="0020713F"/>
    <w:rsid w:val="00225179"/>
    <w:rsid w:val="0023163F"/>
    <w:rsid w:val="00243CF4"/>
    <w:rsid w:val="00255691"/>
    <w:rsid w:val="002605F7"/>
    <w:rsid w:val="0026402B"/>
    <w:rsid w:val="00291329"/>
    <w:rsid w:val="00295D5C"/>
    <w:rsid w:val="002A08EF"/>
    <w:rsid w:val="002A1427"/>
    <w:rsid w:val="002A148E"/>
    <w:rsid w:val="002B2906"/>
    <w:rsid w:val="002B7747"/>
    <w:rsid w:val="002C16A4"/>
    <w:rsid w:val="002C42AB"/>
    <w:rsid w:val="002C4A9F"/>
    <w:rsid w:val="002C4CC1"/>
    <w:rsid w:val="002D557B"/>
    <w:rsid w:val="002E11E1"/>
    <w:rsid w:val="002F02D9"/>
    <w:rsid w:val="00320523"/>
    <w:rsid w:val="003430D2"/>
    <w:rsid w:val="0034427E"/>
    <w:rsid w:val="0035154D"/>
    <w:rsid w:val="00356D37"/>
    <w:rsid w:val="003571F0"/>
    <w:rsid w:val="00363561"/>
    <w:rsid w:val="00365EF2"/>
    <w:rsid w:val="003841AA"/>
    <w:rsid w:val="003A75BA"/>
    <w:rsid w:val="003D2613"/>
    <w:rsid w:val="003D37BB"/>
    <w:rsid w:val="003D559F"/>
    <w:rsid w:val="00403BF1"/>
    <w:rsid w:val="00413562"/>
    <w:rsid w:val="00414760"/>
    <w:rsid w:val="00421299"/>
    <w:rsid w:val="00422F2B"/>
    <w:rsid w:val="00427A8A"/>
    <w:rsid w:val="00445E81"/>
    <w:rsid w:val="004663BC"/>
    <w:rsid w:val="00470BB5"/>
    <w:rsid w:val="00495CA4"/>
    <w:rsid w:val="004A0010"/>
    <w:rsid w:val="004C3C4E"/>
    <w:rsid w:val="004D4FA5"/>
    <w:rsid w:val="004E327A"/>
    <w:rsid w:val="00501626"/>
    <w:rsid w:val="00513686"/>
    <w:rsid w:val="005328CA"/>
    <w:rsid w:val="00535328"/>
    <w:rsid w:val="005379A4"/>
    <w:rsid w:val="005455A4"/>
    <w:rsid w:val="00547753"/>
    <w:rsid w:val="005576E0"/>
    <w:rsid w:val="00560366"/>
    <w:rsid w:val="0056181A"/>
    <w:rsid w:val="00565211"/>
    <w:rsid w:val="005709C0"/>
    <w:rsid w:val="00576CBD"/>
    <w:rsid w:val="005D1866"/>
    <w:rsid w:val="005E02CD"/>
    <w:rsid w:val="005E30BA"/>
    <w:rsid w:val="005E6C2F"/>
    <w:rsid w:val="005F15ED"/>
    <w:rsid w:val="005F2E78"/>
    <w:rsid w:val="00604E71"/>
    <w:rsid w:val="00621E95"/>
    <w:rsid w:val="00631AE2"/>
    <w:rsid w:val="00634580"/>
    <w:rsid w:val="006400FF"/>
    <w:rsid w:val="0064126F"/>
    <w:rsid w:val="006506A1"/>
    <w:rsid w:val="00661B15"/>
    <w:rsid w:val="006638D2"/>
    <w:rsid w:val="006653C0"/>
    <w:rsid w:val="006668B7"/>
    <w:rsid w:val="00677E0C"/>
    <w:rsid w:val="00680DEA"/>
    <w:rsid w:val="00685166"/>
    <w:rsid w:val="006910F2"/>
    <w:rsid w:val="006A1ADF"/>
    <w:rsid w:val="006A5683"/>
    <w:rsid w:val="006B0451"/>
    <w:rsid w:val="006C422B"/>
    <w:rsid w:val="006C4CB9"/>
    <w:rsid w:val="006C62E5"/>
    <w:rsid w:val="006D1DAF"/>
    <w:rsid w:val="006D42D3"/>
    <w:rsid w:val="006D561A"/>
    <w:rsid w:val="006D6650"/>
    <w:rsid w:val="006E04E1"/>
    <w:rsid w:val="006E13BB"/>
    <w:rsid w:val="006E5885"/>
    <w:rsid w:val="006E5D7C"/>
    <w:rsid w:val="00706AF9"/>
    <w:rsid w:val="0071378C"/>
    <w:rsid w:val="00713B70"/>
    <w:rsid w:val="00715104"/>
    <w:rsid w:val="0072016A"/>
    <w:rsid w:val="007254E8"/>
    <w:rsid w:val="007317EF"/>
    <w:rsid w:val="00736D84"/>
    <w:rsid w:val="00753FA9"/>
    <w:rsid w:val="00755A08"/>
    <w:rsid w:val="00760336"/>
    <w:rsid w:val="0077207F"/>
    <w:rsid w:val="00773351"/>
    <w:rsid w:val="007743F0"/>
    <w:rsid w:val="00774C26"/>
    <w:rsid w:val="00785A13"/>
    <w:rsid w:val="00787891"/>
    <w:rsid w:val="0079296E"/>
    <w:rsid w:val="00794BDA"/>
    <w:rsid w:val="007C33E6"/>
    <w:rsid w:val="007C44B4"/>
    <w:rsid w:val="007F3793"/>
    <w:rsid w:val="007F400A"/>
    <w:rsid w:val="008134FD"/>
    <w:rsid w:val="00814F6C"/>
    <w:rsid w:val="008438DC"/>
    <w:rsid w:val="00850426"/>
    <w:rsid w:val="00860CC1"/>
    <w:rsid w:val="00870D5D"/>
    <w:rsid w:val="008843E0"/>
    <w:rsid w:val="00886A4A"/>
    <w:rsid w:val="00894F10"/>
    <w:rsid w:val="008A4D89"/>
    <w:rsid w:val="008B6D6A"/>
    <w:rsid w:val="008C446E"/>
    <w:rsid w:val="008C52E4"/>
    <w:rsid w:val="008D0B08"/>
    <w:rsid w:val="008D0E15"/>
    <w:rsid w:val="008E25AB"/>
    <w:rsid w:val="008F57DA"/>
    <w:rsid w:val="008F6C32"/>
    <w:rsid w:val="008F70D3"/>
    <w:rsid w:val="0090768A"/>
    <w:rsid w:val="009270E7"/>
    <w:rsid w:val="009272F3"/>
    <w:rsid w:val="00942B8B"/>
    <w:rsid w:val="009576CD"/>
    <w:rsid w:val="00960A0F"/>
    <w:rsid w:val="009622C6"/>
    <w:rsid w:val="00965F89"/>
    <w:rsid w:val="00970C51"/>
    <w:rsid w:val="00991EAC"/>
    <w:rsid w:val="009C4BED"/>
    <w:rsid w:val="009C692B"/>
    <w:rsid w:val="009D1238"/>
    <w:rsid w:val="009D266F"/>
    <w:rsid w:val="009E3539"/>
    <w:rsid w:val="009E3E7A"/>
    <w:rsid w:val="00A20875"/>
    <w:rsid w:val="00A31BD8"/>
    <w:rsid w:val="00A332B7"/>
    <w:rsid w:val="00A443A7"/>
    <w:rsid w:val="00A460B6"/>
    <w:rsid w:val="00A725BE"/>
    <w:rsid w:val="00A77673"/>
    <w:rsid w:val="00A83585"/>
    <w:rsid w:val="00AD5DC8"/>
    <w:rsid w:val="00AF0B5A"/>
    <w:rsid w:val="00AF590C"/>
    <w:rsid w:val="00B1409E"/>
    <w:rsid w:val="00B23ED2"/>
    <w:rsid w:val="00B2716E"/>
    <w:rsid w:val="00B41A46"/>
    <w:rsid w:val="00B43662"/>
    <w:rsid w:val="00B442F5"/>
    <w:rsid w:val="00B743CA"/>
    <w:rsid w:val="00B74FA2"/>
    <w:rsid w:val="00B802BB"/>
    <w:rsid w:val="00BA1D20"/>
    <w:rsid w:val="00BA5C65"/>
    <w:rsid w:val="00BB6863"/>
    <w:rsid w:val="00BB6D4E"/>
    <w:rsid w:val="00BC2A43"/>
    <w:rsid w:val="00BC4C23"/>
    <w:rsid w:val="00BC5FDE"/>
    <w:rsid w:val="00BC720F"/>
    <w:rsid w:val="00BF474C"/>
    <w:rsid w:val="00C04012"/>
    <w:rsid w:val="00C102A6"/>
    <w:rsid w:val="00C142CF"/>
    <w:rsid w:val="00C14F28"/>
    <w:rsid w:val="00C15C39"/>
    <w:rsid w:val="00C37234"/>
    <w:rsid w:val="00C50ACF"/>
    <w:rsid w:val="00C6006A"/>
    <w:rsid w:val="00C653F6"/>
    <w:rsid w:val="00C72715"/>
    <w:rsid w:val="00C80DE6"/>
    <w:rsid w:val="00C80F9F"/>
    <w:rsid w:val="00C9411E"/>
    <w:rsid w:val="00CA4177"/>
    <w:rsid w:val="00CD0E82"/>
    <w:rsid w:val="00CE162B"/>
    <w:rsid w:val="00CE216C"/>
    <w:rsid w:val="00CE573B"/>
    <w:rsid w:val="00D07193"/>
    <w:rsid w:val="00D12E3D"/>
    <w:rsid w:val="00D52EEC"/>
    <w:rsid w:val="00D54551"/>
    <w:rsid w:val="00D55C2D"/>
    <w:rsid w:val="00D56D9E"/>
    <w:rsid w:val="00D64B29"/>
    <w:rsid w:val="00D6672D"/>
    <w:rsid w:val="00DA111B"/>
    <w:rsid w:val="00DC12D7"/>
    <w:rsid w:val="00DC2051"/>
    <w:rsid w:val="00DC76F1"/>
    <w:rsid w:val="00DD403B"/>
    <w:rsid w:val="00DE16A8"/>
    <w:rsid w:val="00DF1C48"/>
    <w:rsid w:val="00DF5D18"/>
    <w:rsid w:val="00E14329"/>
    <w:rsid w:val="00E278C1"/>
    <w:rsid w:val="00E34C65"/>
    <w:rsid w:val="00E4431F"/>
    <w:rsid w:val="00E56CDD"/>
    <w:rsid w:val="00E70990"/>
    <w:rsid w:val="00E72805"/>
    <w:rsid w:val="00E74E0A"/>
    <w:rsid w:val="00E86E16"/>
    <w:rsid w:val="00E90426"/>
    <w:rsid w:val="00E934A0"/>
    <w:rsid w:val="00E94A78"/>
    <w:rsid w:val="00EB3D9F"/>
    <w:rsid w:val="00EC152F"/>
    <w:rsid w:val="00EC28AB"/>
    <w:rsid w:val="00EC34AB"/>
    <w:rsid w:val="00EC665B"/>
    <w:rsid w:val="00EC7767"/>
    <w:rsid w:val="00ED1241"/>
    <w:rsid w:val="00ED508F"/>
    <w:rsid w:val="00EF3020"/>
    <w:rsid w:val="00EF3518"/>
    <w:rsid w:val="00F071DB"/>
    <w:rsid w:val="00F07DEA"/>
    <w:rsid w:val="00F2086F"/>
    <w:rsid w:val="00F25942"/>
    <w:rsid w:val="00F26839"/>
    <w:rsid w:val="00F30596"/>
    <w:rsid w:val="00F32577"/>
    <w:rsid w:val="00F36B45"/>
    <w:rsid w:val="00F408AD"/>
    <w:rsid w:val="00F46467"/>
    <w:rsid w:val="00F47828"/>
    <w:rsid w:val="00F5244D"/>
    <w:rsid w:val="00F66C51"/>
    <w:rsid w:val="00F67C0A"/>
    <w:rsid w:val="00F72E3D"/>
    <w:rsid w:val="00F813D0"/>
    <w:rsid w:val="00FA1EAD"/>
    <w:rsid w:val="00FA2346"/>
    <w:rsid w:val="00FA53B7"/>
    <w:rsid w:val="00FB6D1B"/>
    <w:rsid w:val="00FB7E1A"/>
    <w:rsid w:val="00FC2E61"/>
    <w:rsid w:val="00FC4612"/>
    <w:rsid w:val="00FC5FAD"/>
    <w:rsid w:val="00FC678D"/>
    <w:rsid w:val="00FD2F76"/>
    <w:rsid w:val="00FD3BD3"/>
    <w:rsid w:val="00FE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4D462"/>
  <w15:chartTrackingRefBased/>
  <w15:docId w15:val="{45A9FC94-BD57-4297-A0E0-FE7A769B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6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D61A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C9411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941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5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508C9-165E-4497-BC48-5707DE675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RENDINA</dc:creator>
  <cp:keywords/>
  <dc:description/>
  <cp:lastModifiedBy>anita vergatti</cp:lastModifiedBy>
  <cp:revision>4</cp:revision>
  <dcterms:created xsi:type="dcterms:W3CDTF">2025-05-19T12:14:00Z</dcterms:created>
  <dcterms:modified xsi:type="dcterms:W3CDTF">2025-05-2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14T06:50:2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a733358-17fb-4b50-8af2-645af0a88f3f</vt:lpwstr>
  </property>
  <property fmtid="{D5CDD505-2E9C-101B-9397-08002B2CF9AE}" pid="8" name="MSIP_Label_2ad0b24d-6422-44b0-b3de-abb3a9e8c81a_ContentBits">
    <vt:lpwstr>0</vt:lpwstr>
  </property>
</Properties>
</file>